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59A" w:rsidRPr="00F427ED" w:rsidRDefault="0047217F" w:rsidP="00ED3516">
      <w:pPr>
        <w:rPr>
          <w:rFonts w:ascii="Times New Roman" w:hAnsi="Times New Roman" w:cs="Times New Roman"/>
          <w:sz w:val="24"/>
          <w:szCs w:val="28"/>
        </w:rPr>
      </w:pPr>
      <w:r w:rsidRPr="0047217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64B1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47217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ED351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D3516" w:rsidRPr="00F427ED">
        <w:rPr>
          <w:rFonts w:ascii="Times New Roman" w:hAnsi="Times New Roman" w:cs="Times New Roman"/>
          <w:sz w:val="24"/>
          <w:szCs w:val="28"/>
        </w:rPr>
        <w:t xml:space="preserve">Overlapped parts in Venn diagram among RNA-seq, </w:t>
      </w:r>
      <w:r w:rsidR="00ED3516" w:rsidRPr="00F427ED">
        <w:rPr>
          <w:rFonts w:ascii="Times New Roman" w:hAnsi="Times New Roman" w:cs="Times New Roman"/>
          <w:sz w:val="24"/>
          <w:szCs w:val="24"/>
        </w:rPr>
        <w:t>Proteomics</w:t>
      </w:r>
      <w:r w:rsidR="00ED3516" w:rsidRPr="00F427ED">
        <w:rPr>
          <w:rFonts w:ascii="Times New Roman" w:hAnsi="Times New Roman" w:cs="Times New Roman"/>
          <w:sz w:val="24"/>
          <w:szCs w:val="28"/>
        </w:rPr>
        <w:t xml:space="preserve"> and PubMed.</w:t>
      </w:r>
    </w:p>
    <w:p w:rsidR="0047217F" w:rsidRDefault="0047217F" w:rsidP="00ED351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7"/>
        <w:gridCol w:w="2294"/>
        <w:gridCol w:w="1898"/>
      </w:tblGrid>
      <w:tr w:rsidR="0047217F" w:rsidRPr="0047217F" w:rsidTr="0047217F">
        <w:trPr>
          <w:trHeight w:val="285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 xml:space="preserve">189 common elements in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RNA-seq</w:t>
            </w:r>
            <w:r w:rsidRPr="0047217F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roteomics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 xml:space="preserve">3 common elements in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RNA-seq</w:t>
            </w:r>
            <w:r w:rsidRPr="0047217F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 xml:space="preserve">2 common elements in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RNA-seq</w:t>
            </w:r>
            <w:r w:rsidRPr="004721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roteomics</w:t>
            </w:r>
            <w:r w:rsidRPr="0047217F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 xml:space="preserve">1 common element in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roteomics</w:t>
            </w:r>
            <w:r w:rsidRPr="0047217F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47217F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43352</w:t>
            </w:r>
          </w:p>
        </w:tc>
        <w:tc>
          <w:tcPr>
            <w:tcW w:w="1987" w:type="dxa"/>
            <w:tcBorders>
              <w:top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THFR</w:t>
            </w:r>
          </w:p>
        </w:tc>
        <w:tc>
          <w:tcPr>
            <w:tcW w:w="2294" w:type="dxa"/>
            <w:tcBorders>
              <w:top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898" w:type="dxa"/>
            <w:tcBorders>
              <w:top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NXA1</w:t>
            </w: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N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BIRC3</w:t>
            </w: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STP1</w:t>
            </w: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F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BCB1</w:t>
            </w: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BM14-RBM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B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GAM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IF27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AB6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ULBP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ROCC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PIPB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D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KLR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O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PP8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MED7-TICAM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NAL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PIPB1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LA-G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NAI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FGE8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SPAN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CTR3C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SN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CN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J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AS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YH1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WSG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AV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RRC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RT1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ES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INAGL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RO1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XCL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TXN10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lastRenderedPageBreak/>
              <w:t>PARV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AB5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LA-H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UGDH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RRC16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C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YB5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LAT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LC2A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NPE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CT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UBA4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TP1B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MGB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TGAV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TBP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B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SPH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CN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JU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GFBP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PYSL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BMP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TGB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ACSTD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EF1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RT19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PNT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T1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GFBP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DX3Y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LDN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DX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100A1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QPCT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GFB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ATN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IF3CL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RSS8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lastRenderedPageBreak/>
              <w:t>LGALS3B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KK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DH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EMI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EBL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PCAM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D1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RT8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HBS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PN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PS8L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LK10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IMP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CSK9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MPDL3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ILP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BXO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NXA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S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OTUM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AT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100A10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LA-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YH10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SPAN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RT18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ERINC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AMC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LC12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YOF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GALS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ARVELD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BD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ERPINB9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LC44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2BK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UBB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UBB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GRN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LGL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lastRenderedPageBreak/>
              <w:t>MYO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TGA6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TGA3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D8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11R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GFRL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LXNB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SR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KAP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PRT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UL4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PYSL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VCL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FN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MAN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UB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NAJB1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MN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IF4A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TK7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GM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LG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MYO1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DAG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CC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PCS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PINT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UMA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NXA1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VPS35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CTN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TP6V1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ECTIN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FDPS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SYNCRI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IST1H1C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NN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RHPR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IK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HLA-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NPEP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ANA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TF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lastRenderedPageBreak/>
              <w:t>HSP90B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IF3J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ACGAP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KTN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BZW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NDUFB10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QSOX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TNND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G6PD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IF3C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RPN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DIA4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CD9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TMA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EIF4G2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TUBA1B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ATP1A1</w:t>
            </w:r>
          </w:p>
        </w:tc>
        <w:tc>
          <w:tcPr>
            <w:tcW w:w="1987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17F" w:rsidRPr="0047217F" w:rsidTr="0047217F">
        <w:trPr>
          <w:trHeight w:val="285"/>
        </w:trPr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217F">
              <w:rPr>
                <w:rFonts w:ascii="Times New Roman" w:hAnsi="Times New Roman" w:cs="Times New Roman"/>
                <w:szCs w:val="21"/>
              </w:rPr>
              <w:t>PCBP2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4" w:type="dxa"/>
            <w:tcBorders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8" w:type="dxa"/>
            <w:tcBorders>
              <w:bottom w:val="single" w:sz="12" w:space="0" w:color="auto"/>
            </w:tcBorders>
            <w:noWrap/>
            <w:hideMark/>
          </w:tcPr>
          <w:p w:rsidR="0047217F" w:rsidRPr="0047217F" w:rsidRDefault="0047217F" w:rsidP="00ED3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7217F" w:rsidRPr="0047217F" w:rsidRDefault="0047217F" w:rsidP="00ED351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47217F" w:rsidRPr="00472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698D" w:rsidRDefault="00B3698D" w:rsidP="00664B18">
      <w:r>
        <w:separator/>
      </w:r>
    </w:p>
  </w:endnote>
  <w:endnote w:type="continuationSeparator" w:id="0">
    <w:p w:rsidR="00B3698D" w:rsidRDefault="00B3698D" w:rsidP="0066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698D" w:rsidRDefault="00B3698D" w:rsidP="00664B18">
      <w:r>
        <w:separator/>
      </w:r>
    </w:p>
  </w:footnote>
  <w:footnote w:type="continuationSeparator" w:id="0">
    <w:p w:rsidR="00B3698D" w:rsidRDefault="00B3698D" w:rsidP="00664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15C"/>
    <w:rsid w:val="0047217F"/>
    <w:rsid w:val="00664B18"/>
    <w:rsid w:val="00B3698D"/>
    <w:rsid w:val="00DB415C"/>
    <w:rsid w:val="00E3259A"/>
    <w:rsid w:val="00ED3516"/>
    <w:rsid w:val="00F427ED"/>
    <w:rsid w:val="00FB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81D406-FFCB-47D0-94FC-D3DCB52D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4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4B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4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4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6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6-23T07:16:00Z</dcterms:created>
  <dcterms:modified xsi:type="dcterms:W3CDTF">2019-06-23T07:53:00Z</dcterms:modified>
</cp:coreProperties>
</file>